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96439" w14:textId="1C1513B8" w:rsidR="003278B9" w:rsidRDefault="00D35CCF" w:rsidP="00C941F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HK"/>
        </w:rPr>
        <w:t>Additional file 1</w:t>
      </w:r>
      <w:r w:rsidR="003278B9">
        <w:rPr>
          <w:rFonts w:ascii="Times New Roman" w:eastAsia="Times New Roman" w:hAnsi="Times New Roman" w:cs="Times New Roman"/>
          <w:sz w:val="24"/>
          <w:szCs w:val="24"/>
        </w:rPr>
        <w:t>. Technical model execution details for models in NHs.</w:t>
      </w:r>
    </w:p>
    <w:tbl>
      <w:tblPr>
        <w:tblW w:w="14777" w:type="dxa"/>
        <w:tblInd w:w="91" w:type="dxa"/>
        <w:tblLook w:val="04A0" w:firstRow="1" w:lastRow="0" w:firstColumn="1" w:lastColumn="0" w:noHBand="0" w:noVBand="1"/>
      </w:tblPr>
      <w:tblGrid>
        <w:gridCol w:w="3977"/>
        <w:gridCol w:w="3870"/>
        <w:gridCol w:w="3780"/>
        <w:gridCol w:w="3150"/>
      </w:tblGrid>
      <w:tr w:rsidR="00F9202D" w:rsidRPr="00F9202D" w14:paraId="6755A2AF" w14:textId="77777777" w:rsidTr="00F9202D">
        <w:trPr>
          <w:trHeight w:val="315"/>
        </w:trPr>
        <w:tc>
          <w:tcPr>
            <w:tcW w:w="3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97BB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9D2D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Nursing Homes</w:t>
            </w:r>
          </w:p>
        </w:tc>
      </w:tr>
      <w:tr w:rsidR="00F9202D" w:rsidRPr="00F9202D" w14:paraId="509EB6F5" w14:textId="77777777" w:rsidTr="00F9202D">
        <w:trPr>
          <w:trHeight w:val="315"/>
        </w:trPr>
        <w:tc>
          <w:tcPr>
            <w:tcW w:w="3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EFD85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ecution detail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60D161" w14:textId="77777777" w:rsidR="00F9202D" w:rsidRPr="00F9202D" w:rsidRDefault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Chamchod et al. (2012)</w:t>
            </w:r>
            <w:r w:rsidR="00E433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 w:rsidR="005F75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F757C">
              <w:rPr>
                <w:rFonts w:ascii="Times New Roman" w:eastAsia="PMingLiU" w:hAnsi="Times New Roman" w:cs="Times New Roman" w:hint="eastAsia"/>
                <w:sz w:val="20"/>
                <w:szCs w:val="20"/>
                <w:lang w:eastAsia="zh-HK"/>
              </w:rPr>
              <w:t>2</w:t>
            </w:r>
            <w:r w:rsidR="00E4330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D2598" w14:textId="02F5DC98" w:rsidR="00F9202D" w:rsidRPr="00F9202D" w:rsidRDefault="00E747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tina et al. (2016</w:t>
            </w:r>
            <w:r w:rsidR="006C65A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F9202D"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E433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 w:rsidR="005F75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F757C">
              <w:rPr>
                <w:rFonts w:ascii="Times New Roman" w:eastAsia="PMingLiU" w:hAnsi="Times New Roman" w:cs="Times New Roman" w:hint="eastAsia"/>
                <w:sz w:val="20"/>
                <w:szCs w:val="20"/>
                <w:lang w:eastAsia="zh-HK"/>
              </w:rPr>
              <w:t>3</w:t>
            </w:r>
            <w:r w:rsidR="00E4330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80A45" w14:textId="2D1C6F3D" w:rsidR="00F9202D" w:rsidRPr="00F9202D" w:rsidRDefault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tina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t al.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6</w:t>
            </w:r>
            <w:r w:rsidR="006C65A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E4330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 w:rsidR="005F75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F757C">
              <w:rPr>
                <w:rFonts w:ascii="Times New Roman" w:eastAsia="PMingLiU" w:hAnsi="Times New Roman" w:cs="Times New Roman" w:hint="eastAsia"/>
                <w:sz w:val="20"/>
                <w:szCs w:val="20"/>
                <w:lang w:eastAsia="zh-HK"/>
              </w:rPr>
              <w:t>4</w:t>
            </w:r>
            <w:r w:rsidR="00E4330F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9202D" w:rsidRPr="00F9202D" w14:paraId="67F819AE" w14:textId="77777777" w:rsidTr="00F9202D">
        <w:trPr>
          <w:trHeight w:val="31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B030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umption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23D1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BE7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0978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02D" w:rsidRPr="00F9202D" w14:paraId="23E954B4" w14:textId="77777777" w:rsidTr="00F9202D">
        <w:trPr>
          <w:trHeight w:val="774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FE274A" w14:textId="77777777" w:rsidR="00F9202D" w:rsidRPr="00F9202D" w:rsidRDefault="00F9202D" w:rsidP="00F9202D">
            <w:pPr>
              <w:spacing w:line="240" w:lineRule="auto"/>
              <w:ind w:right="-1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-action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361E1F" w14:textId="6FA22826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residents to residents, residents to HCWs, HCWs to </w:t>
            </w:r>
            <w:r w:rsidR="006C65A7">
              <w:rPr>
                <w:rFonts w:ascii="Times New Roman" w:eastAsia="Times New Roman" w:hAnsi="Times New Roman" w:cs="Times New Roman"/>
                <w:sz w:val="20"/>
                <w:szCs w:val="20"/>
              </w:rPr>
              <w:t>resident</w:t>
            </w:r>
            <w:r w:rsidR="006C65A7"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2E55BE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residents to residents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C22A0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applicable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9202D" w:rsidRPr="00F9202D" w14:paraId="056410C5" w14:textId="77777777" w:rsidTr="00F9202D">
        <w:trPr>
          <w:trHeight w:val="690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4B8A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genous contact mixing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D849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 residents to residents, residents to HCWs)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1241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residents to residents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2820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applicable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9202D" w:rsidRPr="00F9202D" w14:paraId="15EE2ACA" w14:textId="77777777" w:rsidTr="00F9202D">
        <w:trPr>
          <w:trHeight w:val="37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E4116F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stant transmission rat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7DAE2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90196A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BD743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F9202D" w:rsidRPr="00F9202D" w14:paraId="3077ED82" w14:textId="77777777" w:rsidTr="00F9202D">
        <w:trPr>
          <w:trHeight w:val="37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4E30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Same admission and discharge rat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A3A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E767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1636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applicable </w:t>
            </w: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9202D" w:rsidRPr="00F9202D" w14:paraId="6C61C4D3" w14:textId="77777777" w:rsidTr="00F9202D">
        <w:trPr>
          <w:trHeight w:val="31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F708B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D2F95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472B9C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61009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9202D" w:rsidRPr="00F9202D" w14:paraId="220E3377" w14:textId="77777777" w:rsidTr="00F9202D">
        <w:trPr>
          <w:trHeight w:val="31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D686" w14:textId="51E9AFF7" w:rsidR="00F9202D" w:rsidRPr="00F9202D" w:rsidRDefault="00F9202D" w:rsidP="000F07A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 values</w:t>
            </w:r>
            <w:r w:rsidR="002F760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F760F" w:rsidRPr="008E6B53">
              <w:rPr>
                <w:rFonts w:ascii="PMingLiU" w:eastAsia="PMingLiU" w:hAnsi="PMingLiU" w:cs="Times New Roman" w:hint="eastAsia"/>
                <w:bCs/>
                <w:sz w:val="20"/>
                <w:szCs w:val="20"/>
                <w:vertAlign w:val="superscript"/>
                <w:lang w:eastAsia="zh-TW"/>
              </w:rPr>
              <w:t>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C6E5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0E8B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ABA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202D" w:rsidRPr="00F9202D" w14:paraId="6C6096C2" w14:textId="77777777" w:rsidTr="00F9202D">
        <w:trPr>
          <w:trHeight w:val="1260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D91C5F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Transm</w:t>
            </w:r>
            <w:r w:rsidR="006B1A87">
              <w:rPr>
                <w:rFonts w:ascii="Times New Roman" w:eastAsia="PMingLiU" w:hAnsi="Times New Roman" w:cs="Times New Roman" w:hint="eastAsia"/>
                <w:color w:val="auto"/>
                <w:sz w:val="20"/>
                <w:szCs w:val="20"/>
                <w:lang w:eastAsia="zh-HK"/>
              </w:rPr>
              <w:t>i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sion coefficient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 xml:space="preserve"> (A) x (B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222E92" w14:textId="77777777" w:rsid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5 (residents to residents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 xml:space="preserve">0.12 (HCWs to residents)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1</w:t>
            </w:r>
          </w:p>
          <w:p w14:paraId="4B616A82" w14:textId="77777777" w:rsidR="006E3217" w:rsidRPr="00F9202D" w:rsidRDefault="006E3217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 (residents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to HCWs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)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3FE466" w14:textId="68D321E0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0.029/0.002/0.042 (per unit time)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(non-USA300; general/</w:t>
            </w:r>
            <w:r w:rsidR="006C65A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no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/AB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0.006/0.004/0.009 (per unit time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(USA300; general/</w:t>
            </w:r>
            <w:r w:rsidR="006C65A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no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/AB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A21D3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7DDE74AE" w14:textId="77777777" w:rsidTr="00F9202D">
        <w:trPr>
          <w:trHeight w:val="106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7B19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Transmission probability (A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5A35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5 (residents to residents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 xml:space="preserve">0.015 (HCWs to residents)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1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 xml:space="preserve">0.015 (residents to HCWs)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ADA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2E7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711D76B7" w14:textId="77777777" w:rsidTr="00F9202D">
        <w:trPr>
          <w:trHeight w:val="690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2F4067" w14:textId="06C77016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Contact rate (B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C69FBC" w14:textId="6F406993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 (</w:t>
            </w:r>
            <w:r w:rsidR="006C65A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daily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umber of contacts among residents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8</w:t>
            </w:r>
            <w:r w:rsidR="006C65A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</w:t>
            </w:r>
            <w:r w:rsidR="006C65A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daily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umber of HCWs required per resident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EAD3DA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E22E5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3FEF27B4" w14:textId="77777777" w:rsidTr="00F9202D">
        <w:trPr>
          <w:trHeight w:val="157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4E48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Transition probabilit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E71E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1DE6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DCA4" w14:textId="77777777" w:rsidR="00B008BB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0.913 - 0.984 </w:t>
            </w:r>
          </w:p>
          <w:p w14:paraId="35D2627C" w14:textId="77777777" w:rsidR="00B008BB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</w:t>
            </w:r>
            <w:r w:rsidR="002F4FE9"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sceptible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to </w:t>
            </w:r>
            <w:r w:rsidR="002F4FE9"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sceptible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 xml:space="preserve">0.222 - 0.333 </w:t>
            </w:r>
          </w:p>
          <w:p w14:paraId="6318FFE5" w14:textId="77777777" w:rsidR="00B008BB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Colonized to Susceptible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 xml:space="preserve">0.016 - 0.071 </w:t>
            </w:r>
          </w:p>
          <w:p w14:paraId="511DCDA8" w14:textId="77777777" w:rsidR="00B008BB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Susceptible to Colonized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 xml:space="preserve">0.011 - 0.716 </w:t>
            </w:r>
          </w:p>
          <w:p w14:paraId="7F677B39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(Colonized to Colonized)</w:t>
            </w:r>
          </w:p>
        </w:tc>
      </w:tr>
      <w:tr w:rsidR="00F9202D" w:rsidRPr="00F9202D" w14:paraId="08A82B74" w14:textId="77777777" w:rsidTr="00F9202D">
        <w:trPr>
          <w:trHeight w:val="1260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2F0BE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Recovery rate of host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A8662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/80 - 1/60 (per day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B243E2" w14:textId="12D624F9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16/0.125/0.107 (per unit time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(non-USA300; general/</w:t>
            </w:r>
            <w:r w:rsidR="006C65A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no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/AB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0.137/0.155/0.125 (per unit time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(USA300; general/</w:t>
            </w:r>
            <w:r w:rsidR="006C65A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no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B/AB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E2E641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5B78513C" w14:textId="77777777" w:rsidTr="00F9202D">
        <w:trPr>
          <w:trHeight w:val="31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A5EE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Decontamination rate of vector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7C6A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 - 2 HCWs per hou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F05C" w14:textId="3C551FBA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  <w:r w:rsidR="006C65A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 applicabl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CB05" w14:textId="28AEF00C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  <w:r w:rsidR="00B4250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 applicable</w:t>
            </w:r>
          </w:p>
        </w:tc>
      </w:tr>
      <w:tr w:rsidR="00F9202D" w:rsidRPr="00F9202D" w14:paraId="578588CC" w14:textId="77777777" w:rsidTr="00F9202D">
        <w:trPr>
          <w:trHeight w:val="31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16382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Facility siz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E33D9B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00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BF32C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6 (6 NHs combined as one population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CFE53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6 (6 NHs combined as one population)</w:t>
            </w:r>
          </w:p>
        </w:tc>
      </w:tr>
      <w:tr w:rsidR="00F9202D" w:rsidRPr="00F9202D" w14:paraId="300BB423" w14:textId="77777777" w:rsidTr="00F9202D">
        <w:trPr>
          <w:trHeight w:val="94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E15C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lastRenderedPageBreak/>
              <w:t xml:space="preserve"> Probability of admission of colonized host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6BCD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6819" w14:textId="4387005B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4BA5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67A8136D" w14:textId="77777777" w:rsidTr="00F9202D">
        <w:trPr>
          <w:trHeight w:val="630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0A6939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Resident-to-staff ratio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7386A0" w14:textId="2D258032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:1 / 4: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07693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1C610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3CCE717A" w14:textId="77777777" w:rsidTr="00F9202D">
        <w:trPr>
          <w:trHeight w:val="630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1E9B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dmission rat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0143" w14:textId="12B3CF8A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/365 resident per da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6931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74 (colonized residents per 3 months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0.101 (uncolonized residents per 3 months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4E66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1A642D46" w14:textId="77777777" w:rsidTr="00F9202D">
        <w:trPr>
          <w:trHeight w:val="630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427AA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Discharge rat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D29681" w14:textId="172D9EA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/365 resident per day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E47BFF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74 (colonized residents per 3 months)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br/>
              <w:t>0.101 (uncolonized residents per 3 months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75DB20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F9202D" w:rsidRPr="00F9202D" w14:paraId="1C30D428" w14:textId="77777777" w:rsidTr="00F9202D">
        <w:trPr>
          <w:trHeight w:val="31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9752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E3CE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2676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416C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9202D" w:rsidRPr="00F9202D" w14:paraId="5F3212CB" w14:textId="77777777" w:rsidTr="00F9202D">
        <w:trPr>
          <w:trHeight w:val="630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47C931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Ways of parameterization </w:t>
            </w:r>
            <w:r w:rsidRPr="00F9202D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br/>
              <w:t>(data source year, if stated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FE1B4B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69D273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BB8D8C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F9202D" w:rsidRPr="00F9202D" w14:paraId="3E95DD5C" w14:textId="77777777" w:rsidTr="00F9202D">
        <w:trPr>
          <w:trHeight w:val="37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D4E8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Empirical study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95FC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 (1991 - 2006 /2009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 xml:space="preserve">4 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A5E2" w14:textId="4C2C2503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 (2008-</w:t>
            </w:r>
            <w:r w:rsidR="006E3217"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  <w:r w:rsidR="006E321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B7EE" w14:textId="5494D4B5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 (2008-</w:t>
            </w:r>
            <w:r w:rsidR="006E3217"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  <w:r w:rsidR="006E321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F9202D" w:rsidRPr="00F9202D" w14:paraId="6C1776D2" w14:textId="77777777" w:rsidTr="00F9202D">
        <w:trPr>
          <w:trHeight w:val="315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59D93B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Adapted from old model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EF78DD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Yes (1995, 2007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4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, 2009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4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FC7440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049D69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</w:t>
            </w:r>
          </w:p>
        </w:tc>
      </w:tr>
      <w:tr w:rsidR="00F9202D" w:rsidRPr="00F9202D" w14:paraId="43BFBEDB" w14:textId="77777777" w:rsidTr="00F9202D">
        <w:trPr>
          <w:trHeight w:val="315"/>
        </w:trPr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4089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B77D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A0994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646E" w14:textId="77777777" w:rsidR="00F9202D" w:rsidRPr="00F9202D" w:rsidRDefault="00F9202D" w:rsidP="00F920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F9202D" w:rsidRPr="00F9202D" w14:paraId="43EA731B" w14:textId="77777777" w:rsidTr="00F9202D">
        <w:trPr>
          <w:trHeight w:val="315"/>
        </w:trPr>
        <w:tc>
          <w:tcPr>
            <w:tcW w:w="147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09AACE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emarks</w:t>
            </w:r>
          </w:p>
        </w:tc>
      </w:tr>
      <w:tr w:rsidR="00F9202D" w:rsidRPr="00F9202D" w14:paraId="2BCBD0C0" w14:textId="77777777" w:rsidTr="00F9202D">
        <w:trPr>
          <w:trHeight w:val="375"/>
        </w:trPr>
        <w:tc>
          <w:tcPr>
            <w:tcW w:w="147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BD96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</w:rPr>
              <w:t>1</w:t>
            </w: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HCWs were either contaminated or decontaminated but not MRSA carriers.</w:t>
            </w:r>
          </w:p>
        </w:tc>
      </w:tr>
      <w:tr w:rsidR="00F9202D" w:rsidRPr="00F9202D" w14:paraId="30C918AB" w14:textId="77777777" w:rsidTr="00F9202D">
        <w:trPr>
          <w:trHeight w:val="810"/>
        </w:trPr>
        <w:tc>
          <w:tcPr>
            <w:tcW w:w="147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142480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  <w:r w:rsidRPr="00F9202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Pathway was not explicitly stated in this model, the probability of individual MRSA colonization state at time t had reflected the present amount of colonized in the facilities and individual current MRSA status. The current state at time t was assumed to be only dependent on their states at time t-1 </w:t>
            </w:r>
          </w:p>
        </w:tc>
      </w:tr>
      <w:tr w:rsidR="00F9202D" w:rsidRPr="00F9202D" w14:paraId="5A16C38A" w14:textId="77777777" w:rsidTr="008E6B53">
        <w:trPr>
          <w:trHeight w:val="375"/>
        </w:trPr>
        <w:tc>
          <w:tcPr>
            <w:tcW w:w="1477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2D9E" w14:textId="77777777" w:rsidR="00F9202D" w:rsidRPr="00F9202D" w:rsidRDefault="00F9202D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</w:rPr>
              <w:t>3</w:t>
            </w: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Same transition probabilities were used all the time. </w:t>
            </w:r>
          </w:p>
        </w:tc>
      </w:tr>
      <w:tr w:rsidR="002F760F" w:rsidRPr="00F9202D" w14:paraId="494CA61D" w14:textId="77777777" w:rsidTr="008E6B53">
        <w:trPr>
          <w:trHeight w:val="375"/>
        </w:trPr>
        <w:tc>
          <w:tcPr>
            <w:tcW w:w="14777" w:type="dxa"/>
            <w:gridSpan w:val="4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14:paraId="18CB4617" w14:textId="28161602" w:rsidR="002F760F" w:rsidRPr="00F9202D" w:rsidRDefault="002F760F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</w:rPr>
            </w:pP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</w:rPr>
              <w:t xml:space="preserve">4 </w:t>
            </w: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ublication year is used as proxy.</w:t>
            </w:r>
          </w:p>
        </w:tc>
      </w:tr>
      <w:tr w:rsidR="00F9202D" w:rsidRPr="00F9202D" w14:paraId="788239A4" w14:textId="77777777" w:rsidTr="008E6B53">
        <w:trPr>
          <w:trHeight w:val="375"/>
        </w:trPr>
        <w:tc>
          <w:tcPr>
            <w:tcW w:w="147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8675D" w14:textId="5D062180" w:rsidR="00F9202D" w:rsidRPr="00F9202D" w:rsidRDefault="002F760F" w:rsidP="00F9202D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</w:rPr>
              <w:t>5</w:t>
            </w:r>
            <w:r w:rsidRPr="00F9202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vertAlign w:val="superscript"/>
              </w:rPr>
              <w:t xml:space="preserve"> </w:t>
            </w:r>
            <w:r w:rsidR="00B42509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terpretations </w:t>
            </w:r>
            <w:r w:rsidR="00B425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parameter valu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uld fit the context of the original model, and they may not be directly comparable across models.</w:t>
            </w:r>
          </w:p>
        </w:tc>
      </w:tr>
    </w:tbl>
    <w:p w14:paraId="36EA4722" w14:textId="77777777" w:rsidR="00F9202D" w:rsidRDefault="00F9202D" w:rsidP="00C941F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B7B53F" w14:textId="061C0897" w:rsidR="00F9202D" w:rsidRDefault="00F9202D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9202D" w:rsidSect="006B11F6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1E317D" w14:textId="77777777" w:rsidR="00CE6A65" w:rsidRDefault="00CE6A65" w:rsidP="000F2C06">
      <w:pPr>
        <w:spacing w:line="240" w:lineRule="auto"/>
      </w:pPr>
      <w:r>
        <w:separator/>
      </w:r>
    </w:p>
  </w:endnote>
  <w:endnote w:type="continuationSeparator" w:id="0">
    <w:p w14:paraId="6A3C54B6" w14:textId="77777777" w:rsidR="00CE6A65" w:rsidRDefault="00CE6A65" w:rsidP="000F2C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5F06F2" w14:textId="77777777" w:rsidR="00CE6A65" w:rsidRDefault="00CE6A65" w:rsidP="000F2C06">
      <w:pPr>
        <w:spacing w:line="240" w:lineRule="auto"/>
      </w:pPr>
      <w:r>
        <w:separator/>
      </w:r>
    </w:p>
  </w:footnote>
  <w:footnote w:type="continuationSeparator" w:id="0">
    <w:p w14:paraId="121071FB" w14:textId="77777777" w:rsidR="00CE6A65" w:rsidRDefault="00CE6A65" w:rsidP="000F2C06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vian">
    <w15:presenceInfo w15:providerId="None" w15:userId="Viv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941F5"/>
    <w:rsid w:val="000175B6"/>
    <w:rsid w:val="00046676"/>
    <w:rsid w:val="0009160E"/>
    <w:rsid w:val="000948A3"/>
    <w:rsid w:val="000C1846"/>
    <w:rsid w:val="000F07A2"/>
    <w:rsid w:val="000F2C06"/>
    <w:rsid w:val="000F610D"/>
    <w:rsid w:val="00107316"/>
    <w:rsid w:val="00117161"/>
    <w:rsid w:val="00153CC3"/>
    <w:rsid w:val="00157629"/>
    <w:rsid w:val="001852F6"/>
    <w:rsid w:val="001977F2"/>
    <w:rsid w:val="001C2D8B"/>
    <w:rsid w:val="001E24B1"/>
    <w:rsid w:val="001E5A0E"/>
    <w:rsid w:val="00234C86"/>
    <w:rsid w:val="00250E50"/>
    <w:rsid w:val="00257FE4"/>
    <w:rsid w:val="00260447"/>
    <w:rsid w:val="00264682"/>
    <w:rsid w:val="00271DDF"/>
    <w:rsid w:val="002B6A68"/>
    <w:rsid w:val="002B742E"/>
    <w:rsid w:val="002D0B8C"/>
    <w:rsid w:val="002D0F31"/>
    <w:rsid w:val="002F4FE9"/>
    <w:rsid w:val="002F71A0"/>
    <w:rsid w:val="002F760F"/>
    <w:rsid w:val="003122BE"/>
    <w:rsid w:val="003278B9"/>
    <w:rsid w:val="00330630"/>
    <w:rsid w:val="00336CE5"/>
    <w:rsid w:val="00356DEE"/>
    <w:rsid w:val="00381D1B"/>
    <w:rsid w:val="00412B8D"/>
    <w:rsid w:val="00424DDA"/>
    <w:rsid w:val="00426119"/>
    <w:rsid w:val="004651DA"/>
    <w:rsid w:val="004C246E"/>
    <w:rsid w:val="004E5C47"/>
    <w:rsid w:val="00540608"/>
    <w:rsid w:val="005579F2"/>
    <w:rsid w:val="005A5BA2"/>
    <w:rsid w:val="005D26A3"/>
    <w:rsid w:val="005E68DF"/>
    <w:rsid w:val="005F757C"/>
    <w:rsid w:val="00660E79"/>
    <w:rsid w:val="0067225E"/>
    <w:rsid w:val="0068568B"/>
    <w:rsid w:val="0069188A"/>
    <w:rsid w:val="00695BAF"/>
    <w:rsid w:val="006B11F6"/>
    <w:rsid w:val="006B1A87"/>
    <w:rsid w:val="006C1056"/>
    <w:rsid w:val="006C65A7"/>
    <w:rsid w:val="006E3217"/>
    <w:rsid w:val="006E61A1"/>
    <w:rsid w:val="006F2005"/>
    <w:rsid w:val="00703D6F"/>
    <w:rsid w:val="00782ED1"/>
    <w:rsid w:val="00783CAC"/>
    <w:rsid w:val="007854A6"/>
    <w:rsid w:val="007F6547"/>
    <w:rsid w:val="0084238B"/>
    <w:rsid w:val="008614AB"/>
    <w:rsid w:val="0089735D"/>
    <w:rsid w:val="008E6B53"/>
    <w:rsid w:val="008F05ED"/>
    <w:rsid w:val="008F3D3D"/>
    <w:rsid w:val="0093400F"/>
    <w:rsid w:val="00945311"/>
    <w:rsid w:val="009736F5"/>
    <w:rsid w:val="0098354C"/>
    <w:rsid w:val="009B0B89"/>
    <w:rsid w:val="009B7733"/>
    <w:rsid w:val="00A161BE"/>
    <w:rsid w:val="00A62B92"/>
    <w:rsid w:val="00A77EDD"/>
    <w:rsid w:val="00AC74BB"/>
    <w:rsid w:val="00AE3095"/>
    <w:rsid w:val="00B008BB"/>
    <w:rsid w:val="00B1759E"/>
    <w:rsid w:val="00B42509"/>
    <w:rsid w:val="00B44CB9"/>
    <w:rsid w:val="00B55398"/>
    <w:rsid w:val="00B671F2"/>
    <w:rsid w:val="00B8112F"/>
    <w:rsid w:val="00BA26AD"/>
    <w:rsid w:val="00BA4AF3"/>
    <w:rsid w:val="00BC3C04"/>
    <w:rsid w:val="00BC5B1A"/>
    <w:rsid w:val="00C743B6"/>
    <w:rsid w:val="00C941F5"/>
    <w:rsid w:val="00CB4539"/>
    <w:rsid w:val="00CE6A65"/>
    <w:rsid w:val="00CF310E"/>
    <w:rsid w:val="00D35CCF"/>
    <w:rsid w:val="00D4027A"/>
    <w:rsid w:val="00D44E95"/>
    <w:rsid w:val="00D4597C"/>
    <w:rsid w:val="00D87919"/>
    <w:rsid w:val="00D90E98"/>
    <w:rsid w:val="00D926AE"/>
    <w:rsid w:val="00DD35CE"/>
    <w:rsid w:val="00DF72A8"/>
    <w:rsid w:val="00E4330F"/>
    <w:rsid w:val="00E565B1"/>
    <w:rsid w:val="00E72101"/>
    <w:rsid w:val="00E733CA"/>
    <w:rsid w:val="00E747F8"/>
    <w:rsid w:val="00EA17D4"/>
    <w:rsid w:val="00EC48EA"/>
    <w:rsid w:val="00F35136"/>
    <w:rsid w:val="00F44E09"/>
    <w:rsid w:val="00F64CE9"/>
    <w:rsid w:val="00F73B87"/>
    <w:rsid w:val="00F7771B"/>
    <w:rsid w:val="00F83DEA"/>
    <w:rsid w:val="00F9202D"/>
    <w:rsid w:val="00FB78B7"/>
    <w:rsid w:val="00FC3E2E"/>
    <w:rsid w:val="00FF138A"/>
    <w:rsid w:val="00FF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C3FB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941F5"/>
    <w:pPr>
      <w:spacing w:after="0"/>
    </w:pPr>
    <w:rPr>
      <w:rFonts w:ascii="Arial" w:eastAsia="SimSun" w:hAnsi="Arial" w:cs="Arial"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1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2C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C06"/>
    <w:rPr>
      <w:rFonts w:ascii="Arial" w:eastAsia="SimSun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0F2C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C06"/>
    <w:rPr>
      <w:rFonts w:ascii="Arial" w:eastAsia="SimSun" w:hAnsi="Arial" w:cs="Arial"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6E61A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E79"/>
    <w:pPr>
      <w:spacing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E79"/>
    <w:rPr>
      <w:rFonts w:ascii="Segoe UI" w:eastAsia="SimSun" w:hAnsi="Segoe UI" w:cs="Arial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3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217"/>
    <w:rPr>
      <w:rFonts w:ascii="Arial" w:eastAsia="SimSun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217"/>
    <w:rPr>
      <w:rFonts w:ascii="Arial" w:eastAsia="SimSun" w:hAnsi="Arial" w:cs="Arial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6E3217"/>
    <w:pPr>
      <w:spacing w:after="0" w:line="240" w:lineRule="auto"/>
    </w:pPr>
    <w:rPr>
      <w:rFonts w:ascii="Arial" w:eastAsia="SimSun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EFC9CF-C0F2-4100-B056-FBB7AE81D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lumpang, Mario Jade</cp:lastModifiedBy>
  <cp:revision>2</cp:revision>
  <cp:lastPrinted>2017-11-10T10:08:00Z</cp:lastPrinted>
  <dcterms:created xsi:type="dcterms:W3CDTF">2018-03-31T15:19:00Z</dcterms:created>
  <dcterms:modified xsi:type="dcterms:W3CDTF">2018-04-04T09:54:00Z</dcterms:modified>
</cp:coreProperties>
</file>